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952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80"/>
        <w:gridCol w:w="7966"/>
        <w:gridCol w:w="6"/>
        <w:tblGridChange w:id="0">
          <w:tblGrid>
            <w:gridCol w:w="1980"/>
            <w:gridCol w:w="7966"/>
            <w:gridCol w:w="6"/>
          </w:tblGrid>
        </w:tblGridChange>
      </w:tblGrid>
      <w:tr>
        <w:tc>
          <w:tcPr>
            <w:gridSpan w:val="3"/>
            <w:shd w:fill="999999" w:val="clea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rimer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 list:</w:t>
            </w:r>
          </w:p>
        </w:tc>
      </w:tr>
      <w:tr>
        <w:tc>
          <w:tcPr>
            <w:gridSpan w:val="3"/>
            <w:shd w:fill="d0cece" w:val="clear"/>
          </w:tcPr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Kv1.1/Kv1.2 Chimeras: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v1.1-Forwar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GGCTCGAGATGACGGTGATGTCTGGGGA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1/1.2-S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AACTCATTTTCAGGCAGGGGGCGCTCCTCCTCCTTGATGAAGC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1/1.2-S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TCTACGATGAAGAAAGGGTCTGTGAAGATGTTGGAATTGTA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1/1.2-S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CCACAATGTCAATGATGTTCATGATGTTTTTGAAGAAGTCCGTCTTGC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1/1.2-Por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GGGAACTGGGAATCTCGCTCATCCGCCTCGGCAAAGTACACTGCACTA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v1.2-Revers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GGGAAGCTTTTCAGACATCAGTTAACATTTTG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gridSpan w:val="3"/>
            <w:shd w:fill="d0cece" w:val="clear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Kv1.2(Kv1.1VSD) Chimera: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v1.2-Forwar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GGCTCGAGATGACAGTGGCTACCGGA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v1.2 N-term Revers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CTTCTCGGGCAGAGGACGTTCTTCTTCCTTGATATA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gridSpan w:val="3"/>
            <w:shd w:fill="d0cece" w:val="clear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Kv1.1(Kv1.2VSD) Chimera: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v1.1 Revers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CCGGATCCTTAAACATCGGTCAGTAGCTT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v1.1 Pore Forwar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GAGAGCTAGGGCTGCTCATC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gridSpan w:val="3"/>
            <w:shd w:fill="cccccc" w:val="clear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Kv1.2(Kv1.1-S3/S4) Chimera: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v1.2(1.1-S3/S4)-forwar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TAGCTGAGCAGGAAGGAAACCA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v1.2(1.1-S3/S4)-revers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CTTCCTGCTCAGCTATCTCTGTCCCCAGGGT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gridSpan w:val="2"/>
            <w:shd w:fill="d0cece" w:val="clear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Kv1.2/Kv1.5 Chimeras: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v1.5-Revers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GGTTCGAATCACAAATCTGTTTCCC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1 chimer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GAGCTCTGGGTCCGCG (breakpoint Kv1.2 154/Kv1.5 241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3 chimer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TGAACATCATCGATGTG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breakpoint Kv1.2 255/Kv1.5 347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ore chimer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TCTTCTTCCTCTTCATC (breakpoint Kv1.2 332/Kv1.5 438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-terminal chimer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CCGGGAAACCGATCAC (breakpoint Kv1.2 417/Kv1.5 523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5S1F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GAGCTCTGGGTCCGC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5S1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GTCTCCAAGCAGAAGGT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5S1S2F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GTTCAGGGATGAACGT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5S1S2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CTGGGCAGGAGCGGTGCCAC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5S2F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CCTGGCCGACCCCTTCTTC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5S2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CAGGCGAAGAAGCGCAC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5S2S3F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CCAGCAAGGCAGGGTTCTCC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5S2S3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AGTAGGGGAAGATGGCCAC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gridSpan w:val="2"/>
            <w:shd w:fill="d0cece" w:val="clear"/>
          </w:tcPr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Point Mutants: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v1.1[Y379T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GGTCACATGACCCCTGTGACAATT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v1.1[V168I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GGCCCGCCAGGATCATCGCCATCGTC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v1.1[V168A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GGCCCGCCAGGGCCATCGCCATCGTC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v1.2[P161S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GCTCAGGGTCTGCCAGGATCATA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v1.2[I164A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CGGCCAGGGCCATAGCCATT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v1.2[M171L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TATCTGTGTTGGTCATTCT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v1.2[V178I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TCTCGATCATCAGCTTCTGTC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v1.2[S179T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TCGATCGTCACCTTCTGTCT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57">
            <w:pPr>
              <w:spacing w:line="240" w:lineRule="auto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v1.2[I257F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Fonts w:ascii="Arial" w:cs="Arial" w:eastAsia="Arial" w:hAnsi="Arial"/>
                <w:color w:val="333333"/>
                <w:highlight w:val="white"/>
                <w:rtl w:val="0"/>
              </w:rPr>
              <w:t xml:space="preserve">CATCATGAACTTCATTGACATTGTGGC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gridSpan w:val="2"/>
            <w:shd w:fill="d0cece" w:val="clear"/>
          </w:tcPr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ShRNAs: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hR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CAATATCACGCTGCTCAA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hR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CAGAAGTTGTCCTTTGAA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hR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GAACATTGTGTTGGCTTT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hR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CATTGGCTTCGCCATCA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egative contro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rPr/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CAGTTATCTGGAAGATCAGG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CA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3F3F93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R2gy7kIYPo2c0n2LcD1OL2D7fzg==">AMUW2mVi9S9QGB8ySiWbcZPUWGTDR2o6lW2lrytfC2ZpTBk/0Bpv8zOSKgZDwUgaQj/iSRyEKbICwleC1U1IP8/1SUEwIc9K4OFUOXvclJ6/2fGd317xUumiv2OCqXbWE7y7ZNn0yUZ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7T00:46:00Z</dcterms:created>
  <dc:creator>Harley Kurata</dc:creator>
</cp:coreProperties>
</file>